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rPr>
        <w:t>Supplemental Table 1. Prediction rules for manually selected transcripts.</w:t>
      </w:r>
      <w:r>
        <w:rPr/>
        <w:t xml:space="preserve">  Six genes were selected for use in a small panel of transcripts based on their hypothesized ability to discriminate between conditions.  Three blinded investigators were instructed to use the prediction rules below to attempt to identify the infectious condition of 18 samples.  If a sample did not meet criteria for any of the conditions, the investigators were instructed to infer sham infection.  If no definite answer was obvious, investigators were asked to guess the most likely condition. </w:t>
      </w:r>
    </w:p>
    <w:p>
      <w:pPr>
        <w:pStyle w:val="Normal"/>
        <w:rPr/>
      </w:pPr>
      <w:r>
        <w:rPr/>
      </w:r>
    </w:p>
    <w:tbl>
      <w:tblPr>
        <w:tblW w:w="11808" w:type="dxa"/>
        <w:jc w:val="left"/>
        <w:tblInd w:w="-1683" w:type="dxa"/>
        <w:tblLayout w:type="fixed"/>
        <w:tblCellMar>
          <w:top w:w="0" w:type="dxa"/>
          <w:left w:w="108" w:type="dxa"/>
          <w:bottom w:w="0" w:type="dxa"/>
          <w:right w:w="108" w:type="dxa"/>
        </w:tblCellMar>
      </w:tblPr>
      <w:tblGrid>
        <w:gridCol w:w="3888"/>
        <w:gridCol w:w="900"/>
        <w:gridCol w:w="4860"/>
        <w:gridCol w:w="2160"/>
      </w:tblGrid>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Target 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Symbol</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Definitio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6"/>
                <w:szCs w:val="16"/>
              </w:rPr>
            </w:pPr>
            <w:r>
              <w:rPr>
                <w:b/>
                <w:bCs/>
                <w:sz w:val="16"/>
                <w:szCs w:val="16"/>
              </w:rPr>
              <w:t>Prediction Rule (rlu)</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A = scl014825.4_307-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xcl1</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hemokine (C-X-C motif) ligand 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3351 for P. aeruginosa</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B = scl55015.6.1_13-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imp1</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Tissue inhibitor of metalloproteinase 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3825 for P. aeruginosa</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 = ri|1810044B19|ZX00043A03|AK007767|732-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not7</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CR4-NOT transcription complex subunit 7</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4930 for S. pneumoniae</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D = ri|4930512K19|PX00033C22|AK015776|792-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f3A60</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Splicing factor 3A subunit 3 (Spliceosome associated protein 6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1025 for S. pneumoniae</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E = scl30620.3.1_5-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ox6a2</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Cytochrome c oxidase subunit VI a polypeptide 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2700 for A. fumigatus</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 = scl44295.19.197_54-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Ryr2</w:t>
            </w:r>
          </w:p>
        </w:tc>
        <w:tc>
          <w:tcPr>
            <w:tcW w:w="486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Ryanodine receptor 2 cardiac</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rPr>
                <w:bCs/>
                <w:sz w:val="16"/>
                <w:szCs w:val="16"/>
              </w:rPr>
            </w:pPr>
            <w:r>
              <w:rPr>
                <w:bCs/>
                <w:sz w:val="16"/>
                <w:szCs w:val="16"/>
              </w:rPr>
              <w:t>&gt;1024 for A. fumigatus</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3:45:00Z</dcterms:created>
  <dc:creator>SEEvans</dc:creator>
  <dc:description/>
  <cp:keywords/>
  <dc:language>en-US</dc:language>
  <cp:lastModifiedBy>SEEvans</cp:lastModifiedBy>
  <dcterms:modified xsi:type="dcterms:W3CDTF">2010-07-20T14:53:00Z</dcterms:modified>
  <cp:revision>4</cp:revision>
  <dc:subject/>
  <dc:title>Supplemental Table 2</dc:title>
</cp:coreProperties>
</file>